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103" w:rsidRDefault="00AF6103" w:rsidP="00AF610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F6103">
        <w:rPr>
          <w:rFonts w:ascii="Times New Roman" w:hAnsi="Times New Roman"/>
          <w:b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  <w:lang w:val="en-GB"/>
        </w:rPr>
        <w:t>1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Selected photosynthetic parameters of the JIP test derived from the</w:t>
      </w:r>
      <w:r w:rsidRPr="00AF6103">
        <w:rPr>
          <w:rFonts w:ascii="Times New Roman" w:hAnsi="Times New Roman"/>
          <w:bCs/>
          <w:sz w:val="24"/>
          <w:szCs w:val="24"/>
          <w:lang w:val="en-GB"/>
        </w:rPr>
        <w:t xml:space="preserve"> measurements of the polyphasic rise of chlorophyll </w:t>
      </w:r>
      <w:r w:rsidRPr="00AF6103">
        <w:rPr>
          <w:rFonts w:ascii="Times New Roman" w:hAnsi="Times New Roman"/>
          <w:bCs/>
          <w:i/>
          <w:iCs/>
          <w:sz w:val="24"/>
          <w:szCs w:val="24"/>
          <w:lang w:val="en-GB"/>
        </w:rPr>
        <w:t>a</w:t>
      </w:r>
      <w:r w:rsidRPr="00AF6103">
        <w:rPr>
          <w:rFonts w:ascii="Times New Roman" w:hAnsi="Times New Roman"/>
          <w:bCs/>
          <w:sz w:val="24"/>
          <w:szCs w:val="24"/>
          <w:lang w:val="en-GB"/>
        </w:rPr>
        <w:t xml:space="preserve"> fluorescence. </w:t>
      </w:r>
      <w:r w:rsidRPr="00AF6103">
        <w:rPr>
          <w:rFonts w:ascii="Times New Roman" w:hAnsi="Times New Roman"/>
          <w:sz w:val="24"/>
          <w:szCs w:val="24"/>
          <w:lang w:val="en-GB"/>
        </w:rPr>
        <w:t>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0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- the initial fluorescence intensity (at </w:t>
      </w:r>
      <w:r>
        <w:rPr>
          <w:rFonts w:ascii="Times New Roman" w:hAnsi="Times New Roman"/>
          <w:sz w:val="24"/>
          <w:szCs w:val="24"/>
          <w:lang w:val="en-GB"/>
        </w:rPr>
        <w:t>5</w:t>
      </w:r>
      <w:r w:rsidRPr="00AF6103">
        <w:rPr>
          <w:rFonts w:ascii="Times New Roman" w:hAnsi="Times New Roman"/>
          <w:sz w:val="24"/>
          <w:szCs w:val="24"/>
          <w:lang w:val="en-GB"/>
        </w:rPr>
        <w:t>0 µs), 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K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- the fluorescence intensity at the K-step (300 µs), 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J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- the fluorescence intensity at the J-step (at 2 ms), 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I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- the fluorescence intensity at the I-step (at 30 ms), 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M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≈ F</w:t>
      </w:r>
      <w:r w:rsidRPr="00AF6103">
        <w:rPr>
          <w:rFonts w:ascii="Times New Roman" w:hAnsi="Times New Roman"/>
          <w:sz w:val="24"/>
          <w:szCs w:val="24"/>
          <w:vertAlign w:val="subscript"/>
          <w:lang w:val="en-GB"/>
        </w:rPr>
        <w:t>P</w:t>
      </w:r>
      <w:r w:rsidRPr="00AF6103">
        <w:rPr>
          <w:rFonts w:ascii="Times New Roman" w:hAnsi="Times New Roman"/>
          <w:sz w:val="24"/>
          <w:szCs w:val="24"/>
          <w:lang w:val="en-GB"/>
        </w:rPr>
        <w:t xml:space="preserve"> - the maximum fluorescence intensity, </w:t>
      </w:r>
      <w:r w:rsidRPr="00AF6103">
        <w:rPr>
          <w:rFonts w:ascii="Times New Roman" w:hAnsi="Times New Roman"/>
          <w:bCs/>
          <w:sz w:val="24"/>
          <w:szCs w:val="24"/>
          <w:lang w:val="en-GB"/>
        </w:rPr>
        <w:t>Area - area between the fluorescence curve and F</w:t>
      </w:r>
      <w:r w:rsidRPr="00AF6103">
        <w:rPr>
          <w:rFonts w:ascii="Times New Roman" w:hAnsi="Times New Roman"/>
          <w:bCs/>
          <w:sz w:val="24"/>
          <w:szCs w:val="24"/>
          <w:vertAlign w:val="subscript"/>
          <w:lang w:val="en-GB"/>
        </w:rPr>
        <w:t>M</w:t>
      </w:r>
      <w:r w:rsidRPr="00AF6103">
        <w:rPr>
          <w:rFonts w:ascii="Times New Roman" w:hAnsi="Times New Roman"/>
          <w:bCs/>
          <w:sz w:val="24"/>
          <w:szCs w:val="24"/>
          <w:lang w:val="en-GB"/>
        </w:rPr>
        <w:t xml:space="preserve">, </w:t>
      </w:r>
      <w:r w:rsidRPr="00AF6103">
        <w:rPr>
          <w:rFonts w:ascii="Times New Roman" w:hAnsi="Times New Roman"/>
          <w:sz w:val="24"/>
          <w:szCs w:val="24"/>
          <w:lang w:val="en-GB"/>
        </w:rPr>
        <w:t>PSI - photosystem I, PSII - photosystem II, RC - reaction cent</w:t>
      </w:r>
      <w:r>
        <w:rPr>
          <w:rFonts w:ascii="Times New Roman" w:hAnsi="Times New Roman"/>
          <w:sz w:val="24"/>
          <w:szCs w:val="24"/>
          <w:lang w:val="en-GB"/>
        </w:rPr>
        <w:t>re</w:t>
      </w:r>
      <w:r w:rsidRPr="00AF6103">
        <w:rPr>
          <w:rFonts w:ascii="Times New Roman" w:hAnsi="Times New Roman"/>
          <w:sz w:val="24"/>
          <w:szCs w:val="24"/>
          <w:lang w:val="en-GB"/>
        </w:rPr>
        <w:t>.</w:t>
      </w:r>
    </w:p>
    <w:p w:rsidR="00AF6103" w:rsidRPr="00AF6103" w:rsidRDefault="00AF6103" w:rsidP="00AF6103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</w:p>
    <w:tbl>
      <w:tblPr>
        <w:tblW w:w="14709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101"/>
        <w:gridCol w:w="9497"/>
        <w:gridCol w:w="4111"/>
      </w:tblGrid>
      <w:tr w:rsidR="00AF6103" w:rsidRPr="00AF6103" w:rsidTr="00AF6103">
        <w:trPr>
          <w:trHeight w:val="38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9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efini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ormula</w:t>
            </w:r>
          </w:p>
        </w:tc>
      </w:tr>
      <w:tr w:rsidR="00AF6103" w:rsidRPr="00AF6103" w:rsidTr="00AF6103"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9497" w:type="dxa"/>
            <w:tcBorders>
              <w:top w:val="single" w:sz="4" w:space="0" w:color="auto"/>
            </w:tcBorders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elative variable fluorescence at the J-step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/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elative variable fluorescence at the I-step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/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pproximated initial slope of the fluorescence transient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4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K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/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ized total compleme</w:t>
            </w:r>
            <w:r w:rsidR="00CC494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ary area (reflecting multiple-turnover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reduction events)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rea/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rmalized total compleme</w:t>
            </w:r>
            <w:r w:rsidR="00CC4941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ary area corresponding to O-J phase (reflecting single-turnover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reduction events)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P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ximum quantum yield of primary PSII photochemistry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-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/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Quantum yield of electron transport flux from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to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[1-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](1-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Quantum yield of electron transport flux until the PSI electron acceptors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-(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D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Quantum yield of energy dissipation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F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M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fficiency/probability with which a PSII trapped electron is transferred from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to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-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fficiency/probability with which a PSII trapped electron is transferred until PSI acceptors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-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δ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fficiency/probability with which an electron from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B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is transferred until PSI acceptors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1-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/(1-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Symbol" w:hAnsi="Symbol"/>
                <w:bCs/>
                <w:sz w:val="24"/>
                <w:szCs w:val="24"/>
                <w:lang w:val="en-GB"/>
              </w:rPr>
              <w:t>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robability that a PSII chlorophyll functions as RC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/(ABS/RC+1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BS/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verage absorbed photon flux per PSII RC (apparent antenna size of an active PSII)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(1/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P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TP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aximum trapped exciton flux per PSII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T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lectron transport flux from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to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B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per PSII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E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Electron transport flux until PSI acceptors per PSII 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M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V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Dissipated energy flux per PSII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ABS/RC)-(TP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RC)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BS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Performance index for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the 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nergy conservation from photons absorbed by PSII antenna, to the reduction of Q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B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[1/(ABS/RC)][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P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(1-φ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P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][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(1-ψ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]</w:t>
            </w:r>
          </w:p>
        </w:tc>
      </w:tr>
      <w:tr w:rsidR="00AF6103" w:rsidRPr="00AF6103" w:rsidTr="00AF6103">
        <w:tc>
          <w:tcPr>
            <w:tcW w:w="1101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TOTAL</w:t>
            </w:r>
          </w:p>
        </w:tc>
        <w:tc>
          <w:tcPr>
            <w:tcW w:w="9497" w:type="dxa"/>
            <w:shd w:val="clear" w:color="auto" w:fill="auto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Performance index for 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the 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energy conservation from photons absorbed by PSII antenna, until the reduction of PSI acceptors</w:t>
            </w:r>
          </w:p>
        </w:tc>
        <w:tc>
          <w:tcPr>
            <w:tcW w:w="4111" w:type="dxa"/>
          </w:tcPr>
          <w:p w:rsidR="00AF6103" w:rsidRPr="00AF6103" w:rsidRDefault="00AF6103" w:rsidP="00AF6103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PI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ABS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[δ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/(1-δ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vertAlign w:val="subscript"/>
                <w:lang w:val="en-GB"/>
              </w:rPr>
              <w:t>RE0</w:t>
            </w:r>
            <w:r w:rsidRPr="00AF6103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)]</w:t>
            </w:r>
          </w:p>
        </w:tc>
      </w:tr>
    </w:tbl>
    <w:p w:rsidR="00AF6103" w:rsidRPr="00AF6103" w:rsidRDefault="00AF6103" w:rsidP="00AF6103">
      <w:pPr>
        <w:spacing w:after="0" w:line="240" w:lineRule="auto"/>
        <w:jc w:val="both"/>
        <w:rPr>
          <w:sz w:val="24"/>
          <w:szCs w:val="24"/>
          <w:lang w:val="en-GB"/>
        </w:rPr>
      </w:pPr>
      <w:bookmarkStart w:id="0" w:name="_GoBack"/>
      <w:bookmarkEnd w:id="0"/>
    </w:p>
    <w:p w:rsidR="005B49DA" w:rsidRDefault="005B49DA" w:rsidP="00C51A28">
      <w:pPr>
        <w:spacing w:line="240" w:lineRule="auto"/>
        <w:rPr>
          <w:sz w:val="20"/>
          <w:szCs w:val="20"/>
          <w:highlight w:val="yellow"/>
        </w:rPr>
      </w:pPr>
    </w:p>
    <w:sectPr w:rsidR="005B49DA" w:rsidSect="00C51A28">
      <w:footerReference w:type="even" r:id="rId8"/>
      <w:foot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D45" w:rsidRDefault="001E7D45" w:rsidP="00567232">
      <w:pPr>
        <w:spacing w:after="0" w:line="240" w:lineRule="auto"/>
      </w:pPr>
      <w:r>
        <w:separator/>
      </w:r>
    </w:p>
  </w:endnote>
  <w:endnote w:type="continuationSeparator" w:id="0">
    <w:p w:rsidR="001E7D45" w:rsidRDefault="001E7D45" w:rsidP="005672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5C0" w:rsidRDefault="007E6DCF" w:rsidP="005B4369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 w:rsidR="006145C0"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6145C0" w:rsidRDefault="006145C0" w:rsidP="005B4369">
    <w:pPr>
      <w:pStyle w:val="Zpa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5C0" w:rsidRPr="00DD13CA" w:rsidRDefault="007E6DCF" w:rsidP="005B4369">
    <w:pPr>
      <w:pStyle w:val="Zpat"/>
      <w:framePr w:wrap="around" w:vAnchor="text" w:hAnchor="margin" w:xAlign="right" w:y="1"/>
      <w:rPr>
        <w:rStyle w:val="slostrnky"/>
        <w:rFonts w:ascii="Times New Roman" w:hAnsi="Times New Roman"/>
        <w:sz w:val="20"/>
        <w:szCs w:val="20"/>
      </w:rPr>
    </w:pPr>
    <w:r w:rsidRPr="00DD13CA">
      <w:rPr>
        <w:rStyle w:val="slostrnky"/>
        <w:rFonts w:ascii="Times New Roman" w:hAnsi="Times New Roman"/>
        <w:sz w:val="20"/>
        <w:szCs w:val="20"/>
      </w:rPr>
      <w:fldChar w:fldCharType="begin"/>
    </w:r>
    <w:r w:rsidR="006145C0" w:rsidRPr="00DD13CA">
      <w:rPr>
        <w:rStyle w:val="slostrnky"/>
        <w:rFonts w:ascii="Times New Roman" w:hAnsi="Times New Roman"/>
        <w:sz w:val="20"/>
        <w:szCs w:val="20"/>
      </w:rPr>
      <w:instrText xml:space="preserve">PAGE  </w:instrText>
    </w:r>
    <w:r w:rsidRPr="00DD13CA">
      <w:rPr>
        <w:rStyle w:val="slostrnky"/>
        <w:rFonts w:ascii="Times New Roman" w:hAnsi="Times New Roman"/>
        <w:sz w:val="20"/>
        <w:szCs w:val="20"/>
      </w:rPr>
      <w:fldChar w:fldCharType="separate"/>
    </w:r>
    <w:r w:rsidR="00D80D7E">
      <w:rPr>
        <w:rStyle w:val="slostrnky"/>
        <w:rFonts w:ascii="Times New Roman" w:hAnsi="Times New Roman"/>
        <w:noProof/>
        <w:sz w:val="20"/>
        <w:szCs w:val="20"/>
      </w:rPr>
      <w:t>1</w:t>
    </w:r>
    <w:r w:rsidRPr="00DD13CA">
      <w:rPr>
        <w:rStyle w:val="slostrnky"/>
        <w:rFonts w:ascii="Times New Roman" w:hAnsi="Times New Roman"/>
        <w:sz w:val="20"/>
        <w:szCs w:val="20"/>
      </w:rPr>
      <w:fldChar w:fldCharType="end"/>
    </w:r>
  </w:p>
  <w:p w:rsidR="006145C0" w:rsidRDefault="006145C0" w:rsidP="005B4369">
    <w:pPr>
      <w:pStyle w:val="Zpat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D45" w:rsidRDefault="001E7D45" w:rsidP="00567232">
      <w:pPr>
        <w:spacing w:after="0" w:line="240" w:lineRule="auto"/>
      </w:pPr>
      <w:r>
        <w:separator/>
      </w:r>
    </w:p>
  </w:footnote>
  <w:footnote w:type="continuationSeparator" w:id="0">
    <w:p w:rsidR="001E7D45" w:rsidRDefault="001E7D45" w:rsidP="005672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3F83C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37671B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A0E1A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85E960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8"/>
    <w:multiLevelType w:val="singleLevel"/>
    <w:tmpl w:val="089491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01C1651C"/>
    <w:multiLevelType w:val="hybridMultilevel"/>
    <w:tmpl w:val="476EC8A2"/>
    <w:lvl w:ilvl="0" w:tplc="86BC5C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07EF3A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B608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6CE89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76F4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BE36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9FA017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A72807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A4EDB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8FA1EF1"/>
    <w:multiLevelType w:val="multilevel"/>
    <w:tmpl w:val="0405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4A32"/>
    <w:rsid w:val="0000019E"/>
    <w:rsid w:val="00001631"/>
    <w:rsid w:val="00006BC7"/>
    <w:rsid w:val="00014BAF"/>
    <w:rsid w:val="00025A88"/>
    <w:rsid w:val="0004388E"/>
    <w:rsid w:val="000578F7"/>
    <w:rsid w:val="00060F3F"/>
    <w:rsid w:val="0008139E"/>
    <w:rsid w:val="00095375"/>
    <w:rsid w:val="000A0D82"/>
    <w:rsid w:val="000A14D9"/>
    <w:rsid w:val="000A5D10"/>
    <w:rsid w:val="000B2498"/>
    <w:rsid w:val="000B6787"/>
    <w:rsid w:val="000C7A9A"/>
    <w:rsid w:val="000D010A"/>
    <w:rsid w:val="000D1376"/>
    <w:rsid w:val="000D5A49"/>
    <w:rsid w:val="000E7B78"/>
    <w:rsid w:val="000F03FF"/>
    <w:rsid w:val="000F0661"/>
    <w:rsid w:val="00121E9F"/>
    <w:rsid w:val="00123BF0"/>
    <w:rsid w:val="00126F1B"/>
    <w:rsid w:val="0013383C"/>
    <w:rsid w:val="00135575"/>
    <w:rsid w:val="00151A72"/>
    <w:rsid w:val="00152CA8"/>
    <w:rsid w:val="00152D2C"/>
    <w:rsid w:val="0015786E"/>
    <w:rsid w:val="001606FD"/>
    <w:rsid w:val="00162363"/>
    <w:rsid w:val="00165144"/>
    <w:rsid w:val="00177E81"/>
    <w:rsid w:val="001962A9"/>
    <w:rsid w:val="00196353"/>
    <w:rsid w:val="00196CCB"/>
    <w:rsid w:val="001A1197"/>
    <w:rsid w:val="001A3058"/>
    <w:rsid w:val="001B411F"/>
    <w:rsid w:val="001B49F3"/>
    <w:rsid w:val="001C64B7"/>
    <w:rsid w:val="001D068D"/>
    <w:rsid w:val="001D0BDF"/>
    <w:rsid w:val="001E498D"/>
    <w:rsid w:val="001E6F73"/>
    <w:rsid w:val="001E7D45"/>
    <w:rsid w:val="001F0E01"/>
    <w:rsid w:val="00210199"/>
    <w:rsid w:val="002142A5"/>
    <w:rsid w:val="00222600"/>
    <w:rsid w:val="00222A55"/>
    <w:rsid w:val="002245ED"/>
    <w:rsid w:val="00225601"/>
    <w:rsid w:val="00225A3F"/>
    <w:rsid w:val="00235849"/>
    <w:rsid w:val="00237A21"/>
    <w:rsid w:val="002461A0"/>
    <w:rsid w:val="0025073B"/>
    <w:rsid w:val="00255CCA"/>
    <w:rsid w:val="00256FCD"/>
    <w:rsid w:val="002614F6"/>
    <w:rsid w:val="002655E5"/>
    <w:rsid w:val="00277965"/>
    <w:rsid w:val="00287C1C"/>
    <w:rsid w:val="002B63AE"/>
    <w:rsid w:val="002C6C79"/>
    <w:rsid w:val="002D6B07"/>
    <w:rsid w:val="002E3056"/>
    <w:rsid w:val="002E30A6"/>
    <w:rsid w:val="00301768"/>
    <w:rsid w:val="0030295C"/>
    <w:rsid w:val="00312131"/>
    <w:rsid w:val="0031561C"/>
    <w:rsid w:val="00315E27"/>
    <w:rsid w:val="00320A8B"/>
    <w:rsid w:val="0034283D"/>
    <w:rsid w:val="0036545B"/>
    <w:rsid w:val="00375696"/>
    <w:rsid w:val="00386140"/>
    <w:rsid w:val="00386539"/>
    <w:rsid w:val="00394581"/>
    <w:rsid w:val="00396EF3"/>
    <w:rsid w:val="003A460E"/>
    <w:rsid w:val="003A5B9A"/>
    <w:rsid w:val="003C0335"/>
    <w:rsid w:val="003C23B9"/>
    <w:rsid w:val="003C43EB"/>
    <w:rsid w:val="003C5340"/>
    <w:rsid w:val="003D1AF5"/>
    <w:rsid w:val="003D477F"/>
    <w:rsid w:val="003E5081"/>
    <w:rsid w:val="00403FB7"/>
    <w:rsid w:val="00406958"/>
    <w:rsid w:val="004103E6"/>
    <w:rsid w:val="00411B95"/>
    <w:rsid w:val="00415718"/>
    <w:rsid w:val="00420F12"/>
    <w:rsid w:val="00422552"/>
    <w:rsid w:val="00423788"/>
    <w:rsid w:val="00426ACC"/>
    <w:rsid w:val="00427057"/>
    <w:rsid w:val="00432579"/>
    <w:rsid w:val="00433BEE"/>
    <w:rsid w:val="0044454D"/>
    <w:rsid w:val="00444ED5"/>
    <w:rsid w:val="00446991"/>
    <w:rsid w:val="00446B06"/>
    <w:rsid w:val="004506D5"/>
    <w:rsid w:val="0046075B"/>
    <w:rsid w:val="0046397A"/>
    <w:rsid w:val="0046679F"/>
    <w:rsid w:val="00472697"/>
    <w:rsid w:val="004754D7"/>
    <w:rsid w:val="00477334"/>
    <w:rsid w:val="0049058F"/>
    <w:rsid w:val="004A253C"/>
    <w:rsid w:val="004A4C23"/>
    <w:rsid w:val="004A6456"/>
    <w:rsid w:val="004C1FFA"/>
    <w:rsid w:val="004C4216"/>
    <w:rsid w:val="004C435A"/>
    <w:rsid w:val="004D0583"/>
    <w:rsid w:val="004D76AE"/>
    <w:rsid w:val="004E66E7"/>
    <w:rsid w:val="004E7B6A"/>
    <w:rsid w:val="004F1CF3"/>
    <w:rsid w:val="004F26C4"/>
    <w:rsid w:val="005026B3"/>
    <w:rsid w:val="0050585D"/>
    <w:rsid w:val="0051272C"/>
    <w:rsid w:val="00512DDC"/>
    <w:rsid w:val="00537337"/>
    <w:rsid w:val="005443C0"/>
    <w:rsid w:val="005457FA"/>
    <w:rsid w:val="00552887"/>
    <w:rsid w:val="00554A77"/>
    <w:rsid w:val="00554C0F"/>
    <w:rsid w:val="005554FB"/>
    <w:rsid w:val="00565BC0"/>
    <w:rsid w:val="00565FB7"/>
    <w:rsid w:val="00567232"/>
    <w:rsid w:val="00575B4F"/>
    <w:rsid w:val="0058438A"/>
    <w:rsid w:val="00587A97"/>
    <w:rsid w:val="0059516E"/>
    <w:rsid w:val="005B1C9C"/>
    <w:rsid w:val="005B4369"/>
    <w:rsid w:val="005B49DA"/>
    <w:rsid w:val="005B59A0"/>
    <w:rsid w:val="005C1E4C"/>
    <w:rsid w:val="005C5C34"/>
    <w:rsid w:val="005C73BB"/>
    <w:rsid w:val="005E211C"/>
    <w:rsid w:val="005F087B"/>
    <w:rsid w:val="006106D5"/>
    <w:rsid w:val="006145C0"/>
    <w:rsid w:val="006216DB"/>
    <w:rsid w:val="00627C4C"/>
    <w:rsid w:val="00647DE2"/>
    <w:rsid w:val="00664E6B"/>
    <w:rsid w:val="00667958"/>
    <w:rsid w:val="00685355"/>
    <w:rsid w:val="00697C8F"/>
    <w:rsid w:val="006A07D7"/>
    <w:rsid w:val="006A0EDE"/>
    <w:rsid w:val="006A44AB"/>
    <w:rsid w:val="006B1CC7"/>
    <w:rsid w:val="006B20D2"/>
    <w:rsid w:val="006C1BBD"/>
    <w:rsid w:val="006C4C52"/>
    <w:rsid w:val="006D13D3"/>
    <w:rsid w:val="006D4BE6"/>
    <w:rsid w:val="006D7E15"/>
    <w:rsid w:val="006E2590"/>
    <w:rsid w:val="006E2720"/>
    <w:rsid w:val="006E338F"/>
    <w:rsid w:val="006E5BF6"/>
    <w:rsid w:val="006E6E20"/>
    <w:rsid w:val="006F6377"/>
    <w:rsid w:val="007248A3"/>
    <w:rsid w:val="007505ED"/>
    <w:rsid w:val="007510D7"/>
    <w:rsid w:val="00754D03"/>
    <w:rsid w:val="007576E6"/>
    <w:rsid w:val="007656A8"/>
    <w:rsid w:val="00765BD7"/>
    <w:rsid w:val="007717D0"/>
    <w:rsid w:val="007728B5"/>
    <w:rsid w:val="0077441D"/>
    <w:rsid w:val="007812E1"/>
    <w:rsid w:val="00781699"/>
    <w:rsid w:val="007914C0"/>
    <w:rsid w:val="00792F8D"/>
    <w:rsid w:val="007B01AE"/>
    <w:rsid w:val="007B08B2"/>
    <w:rsid w:val="007B6FEC"/>
    <w:rsid w:val="007C0333"/>
    <w:rsid w:val="007C1FEE"/>
    <w:rsid w:val="007C2405"/>
    <w:rsid w:val="007D128A"/>
    <w:rsid w:val="007E486E"/>
    <w:rsid w:val="007E6DCF"/>
    <w:rsid w:val="007F2EA8"/>
    <w:rsid w:val="008007FB"/>
    <w:rsid w:val="008014F7"/>
    <w:rsid w:val="008069DF"/>
    <w:rsid w:val="00811F0F"/>
    <w:rsid w:val="008150DE"/>
    <w:rsid w:val="00826EAB"/>
    <w:rsid w:val="00833EDA"/>
    <w:rsid w:val="00837C31"/>
    <w:rsid w:val="008429E3"/>
    <w:rsid w:val="00845DBA"/>
    <w:rsid w:val="0086149A"/>
    <w:rsid w:val="00864811"/>
    <w:rsid w:val="008A4204"/>
    <w:rsid w:val="008B13F9"/>
    <w:rsid w:val="008B5DF8"/>
    <w:rsid w:val="008D18D5"/>
    <w:rsid w:val="008D2D52"/>
    <w:rsid w:val="008D6F79"/>
    <w:rsid w:val="008E01E8"/>
    <w:rsid w:val="008E2479"/>
    <w:rsid w:val="008F4BAF"/>
    <w:rsid w:val="00904F50"/>
    <w:rsid w:val="009056B1"/>
    <w:rsid w:val="009106CB"/>
    <w:rsid w:val="00910BF6"/>
    <w:rsid w:val="00912D8B"/>
    <w:rsid w:val="00912F61"/>
    <w:rsid w:val="00921B3A"/>
    <w:rsid w:val="0092767A"/>
    <w:rsid w:val="009308CE"/>
    <w:rsid w:val="00935F04"/>
    <w:rsid w:val="00943248"/>
    <w:rsid w:val="00950DE4"/>
    <w:rsid w:val="00973C91"/>
    <w:rsid w:val="0098066B"/>
    <w:rsid w:val="00987FE5"/>
    <w:rsid w:val="00991641"/>
    <w:rsid w:val="00991A31"/>
    <w:rsid w:val="00992770"/>
    <w:rsid w:val="009A365A"/>
    <w:rsid w:val="009A3765"/>
    <w:rsid w:val="009B4391"/>
    <w:rsid w:val="009B507E"/>
    <w:rsid w:val="009B64E3"/>
    <w:rsid w:val="009C2F02"/>
    <w:rsid w:val="009C637B"/>
    <w:rsid w:val="009C7EDB"/>
    <w:rsid w:val="009D0D1B"/>
    <w:rsid w:val="009D3898"/>
    <w:rsid w:val="009D73D3"/>
    <w:rsid w:val="009F2E53"/>
    <w:rsid w:val="009F728D"/>
    <w:rsid w:val="00A061EC"/>
    <w:rsid w:val="00A11A3C"/>
    <w:rsid w:val="00A11BEA"/>
    <w:rsid w:val="00A22DA7"/>
    <w:rsid w:val="00A2331D"/>
    <w:rsid w:val="00A26219"/>
    <w:rsid w:val="00A31244"/>
    <w:rsid w:val="00A3616D"/>
    <w:rsid w:val="00A47976"/>
    <w:rsid w:val="00A51376"/>
    <w:rsid w:val="00A5681F"/>
    <w:rsid w:val="00A61B3B"/>
    <w:rsid w:val="00A62255"/>
    <w:rsid w:val="00A632D6"/>
    <w:rsid w:val="00A63C23"/>
    <w:rsid w:val="00A85BDE"/>
    <w:rsid w:val="00A92DFB"/>
    <w:rsid w:val="00AA370B"/>
    <w:rsid w:val="00AB03A8"/>
    <w:rsid w:val="00AB0E4D"/>
    <w:rsid w:val="00AE2AD6"/>
    <w:rsid w:val="00AF401B"/>
    <w:rsid w:val="00AF6103"/>
    <w:rsid w:val="00AF6E35"/>
    <w:rsid w:val="00B003FC"/>
    <w:rsid w:val="00B101F8"/>
    <w:rsid w:val="00B12D08"/>
    <w:rsid w:val="00B17A20"/>
    <w:rsid w:val="00B30227"/>
    <w:rsid w:val="00B52A68"/>
    <w:rsid w:val="00B57659"/>
    <w:rsid w:val="00B631E7"/>
    <w:rsid w:val="00B75C3B"/>
    <w:rsid w:val="00B87575"/>
    <w:rsid w:val="00BB4624"/>
    <w:rsid w:val="00BC1EBD"/>
    <w:rsid w:val="00BD08EC"/>
    <w:rsid w:val="00BD36FF"/>
    <w:rsid w:val="00BE60E1"/>
    <w:rsid w:val="00C026CB"/>
    <w:rsid w:val="00C1691B"/>
    <w:rsid w:val="00C20FB4"/>
    <w:rsid w:val="00C22551"/>
    <w:rsid w:val="00C240DC"/>
    <w:rsid w:val="00C36C31"/>
    <w:rsid w:val="00C40264"/>
    <w:rsid w:val="00C42073"/>
    <w:rsid w:val="00C51A28"/>
    <w:rsid w:val="00C54642"/>
    <w:rsid w:val="00C634E0"/>
    <w:rsid w:val="00C67027"/>
    <w:rsid w:val="00C72B2A"/>
    <w:rsid w:val="00C75329"/>
    <w:rsid w:val="00CA51F9"/>
    <w:rsid w:val="00CB08AD"/>
    <w:rsid w:val="00CB4A32"/>
    <w:rsid w:val="00CC08E4"/>
    <w:rsid w:val="00CC4941"/>
    <w:rsid w:val="00CC66DB"/>
    <w:rsid w:val="00CD031E"/>
    <w:rsid w:val="00CD385A"/>
    <w:rsid w:val="00CD3A31"/>
    <w:rsid w:val="00CD6E1A"/>
    <w:rsid w:val="00CD78D9"/>
    <w:rsid w:val="00D1072D"/>
    <w:rsid w:val="00D14334"/>
    <w:rsid w:val="00D153BC"/>
    <w:rsid w:val="00D20506"/>
    <w:rsid w:val="00D24E0B"/>
    <w:rsid w:val="00D422B4"/>
    <w:rsid w:val="00D54547"/>
    <w:rsid w:val="00D61024"/>
    <w:rsid w:val="00D613AD"/>
    <w:rsid w:val="00D624A1"/>
    <w:rsid w:val="00D662AB"/>
    <w:rsid w:val="00D70D6D"/>
    <w:rsid w:val="00D80D7E"/>
    <w:rsid w:val="00D81887"/>
    <w:rsid w:val="00D84B7C"/>
    <w:rsid w:val="00D84C83"/>
    <w:rsid w:val="00D865A5"/>
    <w:rsid w:val="00DA1C60"/>
    <w:rsid w:val="00DA6E7A"/>
    <w:rsid w:val="00DB3547"/>
    <w:rsid w:val="00DB6FD6"/>
    <w:rsid w:val="00E05F43"/>
    <w:rsid w:val="00E24761"/>
    <w:rsid w:val="00E306C6"/>
    <w:rsid w:val="00E528ED"/>
    <w:rsid w:val="00E52C4E"/>
    <w:rsid w:val="00E62F89"/>
    <w:rsid w:val="00E70423"/>
    <w:rsid w:val="00E73CB6"/>
    <w:rsid w:val="00E90C29"/>
    <w:rsid w:val="00E914AF"/>
    <w:rsid w:val="00E91559"/>
    <w:rsid w:val="00EA74BC"/>
    <w:rsid w:val="00EC14BF"/>
    <w:rsid w:val="00EC20ED"/>
    <w:rsid w:val="00EC3AFE"/>
    <w:rsid w:val="00ED489D"/>
    <w:rsid w:val="00EE0D12"/>
    <w:rsid w:val="00EE6C83"/>
    <w:rsid w:val="00EE7D1C"/>
    <w:rsid w:val="00EF3D00"/>
    <w:rsid w:val="00EF6113"/>
    <w:rsid w:val="00EF7BDB"/>
    <w:rsid w:val="00F122C9"/>
    <w:rsid w:val="00F14236"/>
    <w:rsid w:val="00F20CC8"/>
    <w:rsid w:val="00F21C29"/>
    <w:rsid w:val="00F24BC7"/>
    <w:rsid w:val="00F37E40"/>
    <w:rsid w:val="00F41498"/>
    <w:rsid w:val="00F4759E"/>
    <w:rsid w:val="00F61618"/>
    <w:rsid w:val="00F6263F"/>
    <w:rsid w:val="00F65E78"/>
    <w:rsid w:val="00F7113B"/>
    <w:rsid w:val="00F86C8E"/>
    <w:rsid w:val="00F910B2"/>
    <w:rsid w:val="00F96D4D"/>
    <w:rsid w:val="00FA17AE"/>
    <w:rsid w:val="00FA1E5C"/>
    <w:rsid w:val="00FA4CF2"/>
    <w:rsid w:val="00FC4F83"/>
    <w:rsid w:val="00FC6087"/>
    <w:rsid w:val="00FC6339"/>
    <w:rsid w:val="00FE2E51"/>
    <w:rsid w:val="00FE728F"/>
    <w:rsid w:val="00FF0B25"/>
    <w:rsid w:val="00FF4C3A"/>
    <w:rsid w:val="00FF61CF"/>
    <w:rsid w:val="00FF6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B4A32"/>
    <w:rPr>
      <w:rFonts w:ascii="Calibri" w:eastAsia="Calibri" w:hAnsi="Calibri" w:cs="Calibri"/>
    </w:rPr>
  </w:style>
  <w:style w:type="paragraph" w:styleId="Nadpis1">
    <w:name w:val="heading 1"/>
    <w:basedOn w:val="Normln"/>
    <w:next w:val="Normln"/>
    <w:link w:val="Nadpis1Char"/>
    <w:qFormat/>
    <w:rsid w:val="00D422B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dpis3">
    <w:name w:val="heading 3"/>
    <w:basedOn w:val="Normln"/>
    <w:next w:val="Normln"/>
    <w:link w:val="Nadpis3Char"/>
    <w:qFormat/>
    <w:rsid w:val="00D422B4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i/>
      <w:iCs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uiPriority w:val="99"/>
    <w:rsid w:val="00CB4A32"/>
  </w:style>
  <w:style w:type="character" w:customStyle="1" w:styleId="authorname">
    <w:name w:val="authorname"/>
    <w:basedOn w:val="Standardnpsmoodstavce"/>
    <w:uiPriority w:val="99"/>
    <w:rsid w:val="00CB4A32"/>
  </w:style>
  <w:style w:type="paragraph" w:styleId="Zkladntextodsazen">
    <w:name w:val="Body Text Indent"/>
    <w:basedOn w:val="Normln"/>
    <w:link w:val="ZkladntextodsazenChar"/>
    <w:uiPriority w:val="99"/>
    <w:semiHidden/>
    <w:rsid w:val="00CB4A32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CB4A32"/>
    <w:rPr>
      <w:rFonts w:ascii="Times New Roman" w:eastAsia="Times New Roman" w:hAnsi="Times New Roman" w:cs="Times New Roman"/>
      <w:lang w:val="en-US"/>
    </w:rPr>
  </w:style>
  <w:style w:type="character" w:customStyle="1" w:styleId="hps">
    <w:name w:val="hps"/>
    <w:basedOn w:val="Standardnpsmoodstavce"/>
    <w:uiPriority w:val="99"/>
    <w:rsid w:val="00196CCB"/>
  </w:style>
  <w:style w:type="paragraph" w:styleId="Textkomente">
    <w:name w:val="annotation text"/>
    <w:basedOn w:val="Normln"/>
    <w:link w:val="TextkomenteChar"/>
    <w:uiPriority w:val="99"/>
    <w:semiHidden/>
    <w:rsid w:val="00196CCB"/>
    <w:pPr>
      <w:spacing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96CCB"/>
    <w:rPr>
      <w:rFonts w:ascii="Calibri" w:eastAsia="Calibri" w:hAnsi="Calibri" w:cs="Calibri"/>
      <w:sz w:val="20"/>
      <w:szCs w:val="20"/>
      <w:lang w:val="en-US"/>
    </w:rPr>
  </w:style>
  <w:style w:type="character" w:customStyle="1" w:styleId="shorttext">
    <w:name w:val="short_text"/>
    <w:basedOn w:val="Standardnpsmoodstavce"/>
    <w:uiPriority w:val="99"/>
    <w:rsid w:val="00196CCB"/>
  </w:style>
  <w:style w:type="character" w:styleId="Odkaznakoment">
    <w:name w:val="annotation reference"/>
    <w:basedOn w:val="Standardnpsmoodstavce"/>
    <w:uiPriority w:val="99"/>
    <w:semiHidden/>
    <w:unhideWhenUsed/>
    <w:rsid w:val="006F6377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unhideWhenUsed/>
    <w:rsid w:val="006F6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rsid w:val="006F6377"/>
    <w:rPr>
      <w:rFonts w:ascii="Tahoma" w:eastAsia="Calibri" w:hAnsi="Tahoma" w:cs="Tahoma"/>
      <w:sz w:val="16"/>
      <w:szCs w:val="16"/>
    </w:rPr>
  </w:style>
  <w:style w:type="character" w:customStyle="1" w:styleId="Nadpis1Char">
    <w:name w:val="Nadpis 1 Char"/>
    <w:basedOn w:val="Standardnpsmoodstavce"/>
    <w:link w:val="Nadpis1"/>
    <w:rsid w:val="00D422B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Nadpis3Char">
    <w:name w:val="Nadpis 3 Char"/>
    <w:basedOn w:val="Standardnpsmoodstavce"/>
    <w:link w:val="Nadpis3"/>
    <w:rsid w:val="00D422B4"/>
    <w:rPr>
      <w:rFonts w:ascii="Times New Roman" w:eastAsia="Times New Roman" w:hAnsi="Times New Roman" w:cs="Times New Roman"/>
      <w:i/>
      <w:iCs/>
      <w:sz w:val="24"/>
      <w:szCs w:val="24"/>
      <w:lang w:val="en-US" w:eastAsia="cs-CZ"/>
    </w:rPr>
  </w:style>
  <w:style w:type="character" w:customStyle="1" w:styleId="resultfullresult-text">
    <w:name w:val="resultfull__result-text"/>
    <w:basedOn w:val="Standardnpsmoodstavce"/>
    <w:rsid w:val="00D422B4"/>
  </w:style>
  <w:style w:type="character" w:customStyle="1" w:styleId="hithilite">
    <w:name w:val="hithilite"/>
    <w:basedOn w:val="Standardnpsmoodstavce"/>
    <w:rsid w:val="00D422B4"/>
  </w:style>
  <w:style w:type="character" w:customStyle="1" w:styleId="databold">
    <w:name w:val="data_bold"/>
    <w:basedOn w:val="Standardnpsmoodstavce"/>
    <w:rsid w:val="00D422B4"/>
  </w:style>
  <w:style w:type="character" w:customStyle="1" w:styleId="authors">
    <w:name w:val="authors"/>
    <w:basedOn w:val="Standardnpsmoodstavce"/>
    <w:rsid w:val="00D422B4"/>
  </w:style>
  <w:style w:type="character" w:styleId="Hypertextovodkaz">
    <w:name w:val="Hyperlink"/>
    <w:basedOn w:val="Standardnpsmoodstavce"/>
    <w:uiPriority w:val="99"/>
    <w:unhideWhenUsed/>
    <w:rsid w:val="00D422B4"/>
    <w:rPr>
      <w:color w:val="0000FF"/>
      <w:u w:val="single"/>
    </w:rPr>
  </w:style>
  <w:style w:type="character" w:customStyle="1" w:styleId="label">
    <w:name w:val="label"/>
    <w:basedOn w:val="Standardnpsmoodstavce"/>
    <w:rsid w:val="00D422B4"/>
  </w:style>
  <w:style w:type="paragraph" w:customStyle="1" w:styleId="Normlnweb1">
    <w:name w:val="Normální (web)1"/>
    <w:basedOn w:val="Normln"/>
    <w:rsid w:val="00D422B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Zhlav">
    <w:name w:val="header"/>
    <w:basedOn w:val="Normln"/>
    <w:link w:val="ZhlavChar"/>
    <w:rsid w:val="00D422B4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ZhlavChar">
    <w:name w:val="Záhlaví Char"/>
    <w:basedOn w:val="Standardnpsmoodstavce"/>
    <w:link w:val="Zhlav"/>
    <w:rsid w:val="00D422B4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rsid w:val="00D422B4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ZpatChar">
    <w:name w:val="Zápatí Char"/>
    <w:basedOn w:val="Standardnpsmoodstavce"/>
    <w:link w:val="Zpat"/>
    <w:rsid w:val="00D422B4"/>
    <w:rPr>
      <w:rFonts w:ascii="Calibri" w:eastAsia="Calibri" w:hAnsi="Calibri" w:cs="Times New Roman"/>
    </w:rPr>
  </w:style>
  <w:style w:type="character" w:styleId="slostrnky">
    <w:name w:val="page number"/>
    <w:basedOn w:val="Standardnpsmoodstavce"/>
    <w:rsid w:val="00D422B4"/>
  </w:style>
  <w:style w:type="character" w:styleId="slodku">
    <w:name w:val="line number"/>
    <w:basedOn w:val="Standardnpsmoodstavce"/>
    <w:rsid w:val="00D422B4"/>
    <w:rPr>
      <w:rFonts w:ascii="Times New Roman" w:hAnsi="Times New Roman"/>
      <w:sz w:val="20"/>
      <w:szCs w:val="20"/>
    </w:rPr>
  </w:style>
  <w:style w:type="table" w:styleId="Mkatabulky">
    <w:name w:val="Table Grid"/>
    <w:basedOn w:val="Normlntabulka"/>
    <w:rsid w:val="00D422B4"/>
    <w:rPr>
      <w:rFonts w:ascii="Calibri" w:eastAsia="Calibri" w:hAnsi="Calibri" w:cs="Times New Roman"/>
      <w:sz w:val="20"/>
      <w:szCs w:val="20"/>
      <w:lang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5B4369"/>
    <w:rPr>
      <w:rFonts w:cs="Palatino Linotype"/>
      <w:color w:val="000000"/>
      <w:sz w:val="14"/>
      <w:szCs w:val="14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9058F"/>
    <w:rPr>
      <w:b/>
      <w:bCs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9058F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ind">
    <w:name w:val="ind"/>
    <w:basedOn w:val="Standardnpsmoodstavce"/>
    <w:rsid w:val="007248A3"/>
  </w:style>
  <w:style w:type="character" w:customStyle="1" w:styleId="il">
    <w:name w:val="il"/>
    <w:basedOn w:val="Standardnpsmoodstavce"/>
    <w:rsid w:val="00D14334"/>
  </w:style>
  <w:style w:type="character" w:customStyle="1" w:styleId="article-headermeta-info-label">
    <w:name w:val="article-header__meta-info-label"/>
    <w:basedOn w:val="Standardnpsmoodstavce"/>
    <w:rsid w:val="002B63AE"/>
  </w:style>
  <w:style w:type="character" w:customStyle="1" w:styleId="article-headermeta-info-data">
    <w:name w:val="article-header__meta-info-data"/>
    <w:basedOn w:val="Standardnpsmoodstavce"/>
    <w:rsid w:val="002B63AE"/>
  </w:style>
  <w:style w:type="paragraph" w:customStyle="1" w:styleId="article-doi">
    <w:name w:val="article-doi"/>
    <w:basedOn w:val="Normln"/>
    <w:rsid w:val="00F24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B4A32"/>
    <w:rPr>
      <w:rFonts w:ascii="Calibri" w:eastAsia="Calibri" w:hAnsi="Calibri" w:cs="Calibri"/>
    </w:rPr>
  </w:style>
  <w:style w:type="paragraph" w:styleId="Nadpis1">
    <w:name w:val="heading 1"/>
    <w:basedOn w:val="Normln"/>
    <w:next w:val="Normln"/>
    <w:link w:val="Nadpis1Char"/>
    <w:qFormat/>
    <w:rsid w:val="00D422B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dpis3">
    <w:name w:val="heading 3"/>
    <w:basedOn w:val="Normln"/>
    <w:next w:val="Normln"/>
    <w:link w:val="Nadpis3Char"/>
    <w:qFormat/>
    <w:rsid w:val="00D422B4"/>
    <w:pPr>
      <w:keepNext/>
      <w:spacing w:after="0" w:line="240" w:lineRule="auto"/>
      <w:jc w:val="both"/>
      <w:outlineLvl w:val="2"/>
    </w:pPr>
    <w:rPr>
      <w:rFonts w:ascii="Times New Roman" w:eastAsia="Times New Roman" w:hAnsi="Times New Roman" w:cs="Times New Roman"/>
      <w:i/>
      <w:iCs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apple-converted-space">
    <w:name w:val="apple-converted-space"/>
    <w:basedOn w:val="Standardnpsmoodstavce"/>
    <w:uiPriority w:val="99"/>
    <w:rsid w:val="00CB4A32"/>
  </w:style>
  <w:style w:type="character" w:customStyle="1" w:styleId="authorname">
    <w:name w:val="authorname"/>
    <w:basedOn w:val="Standardnpsmoodstavce"/>
    <w:uiPriority w:val="99"/>
    <w:rsid w:val="00CB4A32"/>
  </w:style>
  <w:style w:type="paragraph" w:styleId="Zkladntextodsazen">
    <w:name w:val="Body Text Indent"/>
    <w:basedOn w:val="Normln"/>
    <w:link w:val="ZkladntextodsazenChar"/>
    <w:uiPriority w:val="99"/>
    <w:semiHidden/>
    <w:rsid w:val="00CB4A32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CB4A32"/>
    <w:rPr>
      <w:rFonts w:ascii="Times New Roman" w:eastAsia="Times New Roman" w:hAnsi="Times New Roman" w:cs="Times New Roman"/>
      <w:lang w:val="en-US"/>
    </w:rPr>
  </w:style>
  <w:style w:type="character" w:customStyle="1" w:styleId="hps">
    <w:name w:val="hps"/>
    <w:basedOn w:val="Standardnpsmoodstavce"/>
    <w:uiPriority w:val="99"/>
    <w:rsid w:val="00196CCB"/>
  </w:style>
  <w:style w:type="paragraph" w:styleId="Textkomente">
    <w:name w:val="annotation text"/>
    <w:basedOn w:val="Normln"/>
    <w:link w:val="TextkomenteChar"/>
    <w:uiPriority w:val="99"/>
    <w:semiHidden/>
    <w:rsid w:val="00196CCB"/>
    <w:pPr>
      <w:spacing w:line="240" w:lineRule="auto"/>
    </w:pPr>
    <w:rPr>
      <w:sz w:val="20"/>
      <w:szCs w:val="20"/>
      <w:lang w:val="en-US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196CCB"/>
    <w:rPr>
      <w:rFonts w:ascii="Calibri" w:eastAsia="Calibri" w:hAnsi="Calibri" w:cs="Calibri"/>
      <w:sz w:val="20"/>
      <w:szCs w:val="20"/>
      <w:lang w:val="en-US"/>
    </w:rPr>
  </w:style>
  <w:style w:type="character" w:customStyle="1" w:styleId="shorttext">
    <w:name w:val="short_text"/>
    <w:basedOn w:val="Standardnpsmoodstavce"/>
    <w:uiPriority w:val="99"/>
    <w:rsid w:val="00196CCB"/>
  </w:style>
  <w:style w:type="character" w:styleId="Odkaznakoment">
    <w:name w:val="annotation reference"/>
    <w:basedOn w:val="Standardnpsmoodstavce"/>
    <w:uiPriority w:val="99"/>
    <w:semiHidden/>
    <w:unhideWhenUsed/>
    <w:rsid w:val="006F6377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unhideWhenUsed/>
    <w:rsid w:val="006F6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rsid w:val="006F6377"/>
    <w:rPr>
      <w:rFonts w:ascii="Tahoma" w:eastAsia="Calibri" w:hAnsi="Tahoma" w:cs="Tahoma"/>
      <w:sz w:val="16"/>
      <w:szCs w:val="16"/>
    </w:rPr>
  </w:style>
  <w:style w:type="character" w:customStyle="1" w:styleId="Nadpis1Char">
    <w:name w:val="Nadpis 1 Char"/>
    <w:basedOn w:val="Standardnpsmoodstavce"/>
    <w:link w:val="Nadpis1"/>
    <w:rsid w:val="00D422B4"/>
    <w:rPr>
      <w:rFonts w:ascii="Arial" w:eastAsia="Calibri" w:hAnsi="Arial" w:cs="Arial"/>
      <w:b/>
      <w:bCs/>
      <w:kern w:val="32"/>
      <w:sz w:val="32"/>
      <w:szCs w:val="32"/>
    </w:rPr>
  </w:style>
  <w:style w:type="character" w:customStyle="1" w:styleId="Nadpis3Char">
    <w:name w:val="Nadpis 3 Char"/>
    <w:basedOn w:val="Standardnpsmoodstavce"/>
    <w:link w:val="Nadpis3"/>
    <w:rsid w:val="00D422B4"/>
    <w:rPr>
      <w:rFonts w:ascii="Times New Roman" w:eastAsia="Times New Roman" w:hAnsi="Times New Roman" w:cs="Times New Roman"/>
      <w:i/>
      <w:iCs/>
      <w:sz w:val="24"/>
      <w:szCs w:val="24"/>
      <w:lang w:val="en-US" w:eastAsia="cs-CZ"/>
    </w:rPr>
  </w:style>
  <w:style w:type="character" w:customStyle="1" w:styleId="resultfullresult-text">
    <w:name w:val="resultfull__result-text"/>
    <w:basedOn w:val="Standardnpsmoodstavce"/>
    <w:rsid w:val="00D422B4"/>
  </w:style>
  <w:style w:type="character" w:customStyle="1" w:styleId="hithilite">
    <w:name w:val="hithilite"/>
    <w:basedOn w:val="Standardnpsmoodstavce"/>
    <w:rsid w:val="00D422B4"/>
  </w:style>
  <w:style w:type="character" w:customStyle="1" w:styleId="databold">
    <w:name w:val="data_bold"/>
    <w:basedOn w:val="Standardnpsmoodstavce"/>
    <w:rsid w:val="00D422B4"/>
  </w:style>
  <w:style w:type="character" w:customStyle="1" w:styleId="authors">
    <w:name w:val="authors"/>
    <w:basedOn w:val="Standardnpsmoodstavce"/>
    <w:rsid w:val="00D422B4"/>
  </w:style>
  <w:style w:type="character" w:styleId="Hypertextovodkaz">
    <w:name w:val="Hyperlink"/>
    <w:basedOn w:val="Standardnpsmoodstavce"/>
    <w:uiPriority w:val="99"/>
    <w:unhideWhenUsed/>
    <w:rsid w:val="00D422B4"/>
    <w:rPr>
      <w:color w:val="0000FF"/>
      <w:u w:val="single"/>
    </w:rPr>
  </w:style>
  <w:style w:type="character" w:customStyle="1" w:styleId="label">
    <w:name w:val="label"/>
    <w:basedOn w:val="Standardnpsmoodstavce"/>
    <w:rsid w:val="00D422B4"/>
  </w:style>
  <w:style w:type="paragraph" w:customStyle="1" w:styleId="Normlnweb1">
    <w:name w:val="Normální (web)1"/>
    <w:basedOn w:val="Normln"/>
    <w:rsid w:val="00D422B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Zhlav">
    <w:name w:val="header"/>
    <w:basedOn w:val="Normln"/>
    <w:link w:val="ZhlavChar"/>
    <w:rsid w:val="00D422B4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ZhlavChar">
    <w:name w:val="Záhlaví Char"/>
    <w:basedOn w:val="Standardnpsmoodstavce"/>
    <w:link w:val="Zhlav"/>
    <w:rsid w:val="00D422B4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rsid w:val="00D422B4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ZpatChar">
    <w:name w:val="Zápatí Char"/>
    <w:basedOn w:val="Standardnpsmoodstavce"/>
    <w:link w:val="Zpat"/>
    <w:rsid w:val="00D422B4"/>
    <w:rPr>
      <w:rFonts w:ascii="Calibri" w:eastAsia="Calibri" w:hAnsi="Calibri" w:cs="Times New Roman"/>
    </w:rPr>
  </w:style>
  <w:style w:type="character" w:styleId="slostrnky">
    <w:name w:val="page number"/>
    <w:basedOn w:val="Standardnpsmoodstavce"/>
    <w:rsid w:val="00D422B4"/>
  </w:style>
  <w:style w:type="character" w:styleId="slodku">
    <w:name w:val="line number"/>
    <w:basedOn w:val="Standardnpsmoodstavce"/>
    <w:rsid w:val="00D422B4"/>
    <w:rPr>
      <w:rFonts w:ascii="Times New Roman" w:hAnsi="Times New Roman"/>
      <w:sz w:val="20"/>
      <w:szCs w:val="20"/>
    </w:rPr>
  </w:style>
  <w:style w:type="table" w:styleId="Mkatabulky">
    <w:name w:val="Table Grid"/>
    <w:basedOn w:val="Normlntabulka"/>
    <w:rsid w:val="00D422B4"/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">
    <w:name w:val="A2"/>
    <w:uiPriority w:val="99"/>
    <w:rsid w:val="005B4369"/>
    <w:rPr>
      <w:rFonts w:cs="Palatino Linotype"/>
      <w:color w:val="000000"/>
      <w:sz w:val="14"/>
      <w:szCs w:val="14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9058F"/>
    <w:rPr>
      <w:b/>
      <w:bCs/>
      <w:lang w:val="cs-CZ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9058F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ind">
    <w:name w:val="ind"/>
    <w:basedOn w:val="Standardnpsmoodstavce"/>
    <w:rsid w:val="007248A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1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1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3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9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56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26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4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21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4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5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6ED27-B098-493D-8569-9F1B2FF4D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</dc:creator>
  <cp:lastModifiedBy>XXX</cp:lastModifiedBy>
  <cp:revision>2</cp:revision>
  <cp:lastPrinted>2017-06-01T14:00:00Z</cp:lastPrinted>
  <dcterms:created xsi:type="dcterms:W3CDTF">2018-03-27T08:15:00Z</dcterms:created>
  <dcterms:modified xsi:type="dcterms:W3CDTF">2018-03-27T08:15:00Z</dcterms:modified>
</cp:coreProperties>
</file>